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254E1F"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oil fauna alter the relationship between plant litter diversity and microbial communities in mixed litter decomposition</w:t>
      </w:r>
    </w:p>
    <w:p w14:paraId="7A019C47">
      <w:pPr>
        <w:jc w:val="left"/>
        <w:rPr>
          <w:rFonts w:ascii="Times New Roman" w:hAnsi="Times New Roman" w:cs="Times New Roman"/>
        </w:rPr>
      </w:pPr>
    </w:p>
    <w:p w14:paraId="59242C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file contains: </w:t>
      </w:r>
    </w:p>
    <w:p w14:paraId="520956C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Supplementary Figures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-S2</w:t>
      </w:r>
    </w:p>
    <w:p w14:paraId="1562B33E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E68C9CA">
      <w:pPr>
        <w:spacing w:line="480" w:lineRule="auto"/>
        <w:ind w:firstLine="240" w:firstLineChars="100"/>
        <w:jc w:val="center"/>
        <w:rPr>
          <w:rFonts w:ascii="Times New Roman" w:hAnsi="Times New Roman" w:cs="Times New Roman"/>
          <w:sz w:val="21"/>
          <w:szCs w:val="21"/>
        </w:rPr>
      </w:pPr>
      <w:r>
        <w:drawing>
          <wp:inline distT="0" distB="0" distL="0" distR="0">
            <wp:extent cx="3388995" cy="3003550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8995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BF1E1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name="OLE_LINK1" w:id="0"/>
      <w:r>
        <w:rPr>
          <w:rFonts w:hint="eastAsia"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/>
          <w:sz w:val="21"/>
          <w:szCs w:val="21"/>
        </w:rPr>
        <w:t xml:space="preserve">ig.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S1 </w:t>
      </w:r>
      <w:r>
        <w:rPr>
          <w:rFonts w:ascii="Times New Roman" w:hAnsi="Times New Roman" w:cs="Times New Roman"/>
          <w:sz w:val="21"/>
          <w:szCs w:val="21"/>
        </w:rPr>
        <w:t xml:space="preserve">Principal component analysis of CWM trait. SWHC, standard water holding capacity; SLA, specific leaf area; C, </w:t>
      </w:r>
      <w:bookmarkStart w:name="_Hlk153301825" w:id="1"/>
      <w:r>
        <w:rPr>
          <w:rFonts w:ascii="Times New Roman" w:hAnsi="Times New Roman" w:cs="Times New Roman"/>
          <w:i/>
          <w:sz w:val="21"/>
          <w:szCs w:val="21"/>
        </w:rPr>
        <w:t>Castanopsis fargesii</w:t>
      </w:r>
      <w:bookmarkEnd w:id="1"/>
      <w:r>
        <w:rPr>
          <w:rFonts w:ascii="Times New Roman" w:hAnsi="Times New Roman" w:cs="Times New Roman"/>
          <w:sz w:val="21"/>
          <w:szCs w:val="21"/>
        </w:rPr>
        <w:t xml:space="preserve">, E, </w:t>
      </w:r>
      <w:bookmarkStart w:name="_Hlk153301869" w:id="2"/>
      <w:r>
        <w:rPr>
          <w:rFonts w:ascii="Times New Roman" w:hAnsi="Times New Roman" w:cs="Times New Roman"/>
          <w:i/>
          <w:sz w:val="21"/>
          <w:szCs w:val="21"/>
        </w:rPr>
        <w:t>Elaeocarpus japonicus</w:t>
      </w:r>
      <w:bookmarkEnd w:id="2"/>
      <w:r>
        <w:rPr>
          <w:rFonts w:ascii="Times New Roman" w:hAnsi="Times New Roman" w:cs="Times New Roman"/>
          <w:sz w:val="21"/>
          <w:szCs w:val="21"/>
        </w:rPr>
        <w:t xml:space="preserve">, M, </w:t>
      </w:r>
      <w:bookmarkStart w:name="_Hlk153301923" w:id="3"/>
      <w:r>
        <w:rPr>
          <w:rFonts w:ascii="Times New Roman" w:hAnsi="Times New Roman" w:cs="Times New Roman"/>
          <w:i/>
          <w:sz w:val="21"/>
          <w:szCs w:val="21"/>
        </w:rPr>
        <w:t>Machilus nanmu</w:t>
      </w:r>
      <w:bookmarkEnd w:id="3"/>
      <w:r>
        <w:rPr>
          <w:rFonts w:ascii="Times New Roman" w:hAnsi="Times New Roman" w:cs="Times New Roman"/>
          <w:sz w:val="21"/>
          <w:szCs w:val="21"/>
        </w:rPr>
        <w:t xml:space="preserve">, S, </w:t>
      </w:r>
      <w:bookmarkStart w:name="_Hlk153302175" w:id="4"/>
      <w:r>
        <w:rPr>
          <w:rFonts w:ascii="Times New Roman" w:hAnsi="Times New Roman" w:cs="Times New Roman"/>
          <w:i/>
          <w:sz w:val="21"/>
          <w:szCs w:val="21"/>
        </w:rPr>
        <w:t>Symplocos lucida</w:t>
      </w:r>
      <w:bookmarkEnd w:id="4"/>
      <w:r>
        <w:rPr>
          <w:rFonts w:ascii="Times New Roman" w:hAnsi="Times New Roman" w:cs="Times New Roman"/>
          <w:sz w:val="21"/>
          <w:szCs w:val="21"/>
        </w:rPr>
        <w:t xml:space="preserve">. </w:t>
      </w:r>
    </w:p>
    <w:bookmarkEnd w:id="0"/>
    <w:p w14:paraId="0361927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240" w:firstLineChars="100"/>
        <w:jc w:val="center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等线" w:hAnsi="等线" w:eastAsia="等线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2273300" cy="1955800"/>
            <wp:effectExtent l="0" t="0" r="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F9585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Fig. 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 Nonmetric multidimensional scaling (NMDS) ordination based on Bray</w:t>
      </w:r>
      <w:r>
        <w:rPr>
          <w:rFonts w:hint="eastAsia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–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Curtis similarity matrices depicting microbial distribution.</w:t>
      </w:r>
    </w:p>
    <w:p w14:paraId="2EE37C6F">
      <w:pPr>
        <w:jc w:val="left"/>
        <w:rPr>
          <w:rFonts w:ascii="Times New Roman" w:hAnsi="Times New Roman" w:cs="Times New Roman"/>
          <w:sz w:val="21"/>
          <w:szCs w:val="21"/>
        </w:rPr>
      </w:pPr>
      <w:bookmarkStart w:name="_GoBack" w:id="5"/>
      <w:bookmarkEnd w:id="5"/>
    </w:p>
    <w:p w14:paraId="409578CC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601"/>
    <w:rsid w:val="00011A58"/>
    <w:rsid w:val="0001649B"/>
    <w:rsid w:val="00021CDB"/>
    <w:rsid w:val="000303C5"/>
    <w:rsid w:val="00032544"/>
    <w:rsid w:val="00052B96"/>
    <w:rsid w:val="00056624"/>
    <w:rsid w:val="00056824"/>
    <w:rsid w:val="00063823"/>
    <w:rsid w:val="00093D41"/>
    <w:rsid w:val="000B7CEF"/>
    <w:rsid w:val="000C59ED"/>
    <w:rsid w:val="000D5A07"/>
    <w:rsid w:val="000F3206"/>
    <w:rsid w:val="000F340B"/>
    <w:rsid w:val="000F4F4C"/>
    <w:rsid w:val="0010367A"/>
    <w:rsid w:val="001175AA"/>
    <w:rsid w:val="001248E2"/>
    <w:rsid w:val="00136C60"/>
    <w:rsid w:val="00166D1E"/>
    <w:rsid w:val="0017010B"/>
    <w:rsid w:val="00171BF2"/>
    <w:rsid w:val="00180B1A"/>
    <w:rsid w:val="001834C4"/>
    <w:rsid w:val="001967D8"/>
    <w:rsid w:val="001B44B7"/>
    <w:rsid w:val="001C0197"/>
    <w:rsid w:val="001C1880"/>
    <w:rsid w:val="001D0CD9"/>
    <w:rsid w:val="001D6CE8"/>
    <w:rsid w:val="00201BC9"/>
    <w:rsid w:val="0021669A"/>
    <w:rsid w:val="00217C3C"/>
    <w:rsid w:val="00273B92"/>
    <w:rsid w:val="002748D3"/>
    <w:rsid w:val="00276263"/>
    <w:rsid w:val="0028010B"/>
    <w:rsid w:val="00281908"/>
    <w:rsid w:val="0028265C"/>
    <w:rsid w:val="0028407F"/>
    <w:rsid w:val="002842AA"/>
    <w:rsid w:val="002868C8"/>
    <w:rsid w:val="002A1DA0"/>
    <w:rsid w:val="002A7F66"/>
    <w:rsid w:val="002B3F52"/>
    <w:rsid w:val="002C116E"/>
    <w:rsid w:val="00311BFC"/>
    <w:rsid w:val="0031744B"/>
    <w:rsid w:val="00320CA4"/>
    <w:rsid w:val="00323797"/>
    <w:rsid w:val="00324749"/>
    <w:rsid w:val="003364B4"/>
    <w:rsid w:val="003762D9"/>
    <w:rsid w:val="0038433A"/>
    <w:rsid w:val="00395679"/>
    <w:rsid w:val="003B51FA"/>
    <w:rsid w:val="003B61ED"/>
    <w:rsid w:val="003B76E3"/>
    <w:rsid w:val="003B7885"/>
    <w:rsid w:val="003F5A13"/>
    <w:rsid w:val="00412FBD"/>
    <w:rsid w:val="00431844"/>
    <w:rsid w:val="00451382"/>
    <w:rsid w:val="00452FF3"/>
    <w:rsid w:val="00461243"/>
    <w:rsid w:val="004628B9"/>
    <w:rsid w:val="00474AC4"/>
    <w:rsid w:val="00487389"/>
    <w:rsid w:val="00491490"/>
    <w:rsid w:val="004B4728"/>
    <w:rsid w:val="004B4BAF"/>
    <w:rsid w:val="004B52D6"/>
    <w:rsid w:val="004B7B2A"/>
    <w:rsid w:val="004D4800"/>
    <w:rsid w:val="004F5865"/>
    <w:rsid w:val="00501719"/>
    <w:rsid w:val="00507C55"/>
    <w:rsid w:val="00510064"/>
    <w:rsid w:val="00533854"/>
    <w:rsid w:val="00556D1C"/>
    <w:rsid w:val="005661AC"/>
    <w:rsid w:val="00581EE7"/>
    <w:rsid w:val="00583554"/>
    <w:rsid w:val="005841B5"/>
    <w:rsid w:val="005855A7"/>
    <w:rsid w:val="00585811"/>
    <w:rsid w:val="00587F30"/>
    <w:rsid w:val="00587F6D"/>
    <w:rsid w:val="00590BC2"/>
    <w:rsid w:val="005A0FCD"/>
    <w:rsid w:val="005C62AD"/>
    <w:rsid w:val="005E17DC"/>
    <w:rsid w:val="005F00E2"/>
    <w:rsid w:val="005F5B8D"/>
    <w:rsid w:val="0060343F"/>
    <w:rsid w:val="00616415"/>
    <w:rsid w:val="0062365C"/>
    <w:rsid w:val="0064389B"/>
    <w:rsid w:val="00646489"/>
    <w:rsid w:val="00652B91"/>
    <w:rsid w:val="00663F07"/>
    <w:rsid w:val="006709F5"/>
    <w:rsid w:val="006730EF"/>
    <w:rsid w:val="006823D0"/>
    <w:rsid w:val="00683CBF"/>
    <w:rsid w:val="00684B0D"/>
    <w:rsid w:val="006857E6"/>
    <w:rsid w:val="00687A5A"/>
    <w:rsid w:val="00687C28"/>
    <w:rsid w:val="006952DB"/>
    <w:rsid w:val="0069718A"/>
    <w:rsid w:val="006C0F8E"/>
    <w:rsid w:val="006C2765"/>
    <w:rsid w:val="006D07AF"/>
    <w:rsid w:val="006D29E1"/>
    <w:rsid w:val="006E1D86"/>
    <w:rsid w:val="006F54DC"/>
    <w:rsid w:val="006F781E"/>
    <w:rsid w:val="00700BFA"/>
    <w:rsid w:val="00701E06"/>
    <w:rsid w:val="00721919"/>
    <w:rsid w:val="007238D9"/>
    <w:rsid w:val="00730495"/>
    <w:rsid w:val="00732C71"/>
    <w:rsid w:val="00741750"/>
    <w:rsid w:val="00745653"/>
    <w:rsid w:val="007559C7"/>
    <w:rsid w:val="00763FCD"/>
    <w:rsid w:val="00764CA0"/>
    <w:rsid w:val="00771C4B"/>
    <w:rsid w:val="00772737"/>
    <w:rsid w:val="007A289F"/>
    <w:rsid w:val="007A65FD"/>
    <w:rsid w:val="007B70C5"/>
    <w:rsid w:val="007C176F"/>
    <w:rsid w:val="007C3ABE"/>
    <w:rsid w:val="007C59A9"/>
    <w:rsid w:val="007D12F0"/>
    <w:rsid w:val="007F7013"/>
    <w:rsid w:val="0080373B"/>
    <w:rsid w:val="00805601"/>
    <w:rsid w:val="00807C5A"/>
    <w:rsid w:val="008158FD"/>
    <w:rsid w:val="00822172"/>
    <w:rsid w:val="008312BE"/>
    <w:rsid w:val="00843046"/>
    <w:rsid w:val="008443F8"/>
    <w:rsid w:val="00862F3D"/>
    <w:rsid w:val="00875696"/>
    <w:rsid w:val="00881602"/>
    <w:rsid w:val="008870E3"/>
    <w:rsid w:val="008958FB"/>
    <w:rsid w:val="008A2654"/>
    <w:rsid w:val="008A3E9B"/>
    <w:rsid w:val="008A4FB2"/>
    <w:rsid w:val="008C0239"/>
    <w:rsid w:val="008D0CB4"/>
    <w:rsid w:val="008D29A8"/>
    <w:rsid w:val="008D41CF"/>
    <w:rsid w:val="008E1948"/>
    <w:rsid w:val="00902960"/>
    <w:rsid w:val="00910287"/>
    <w:rsid w:val="00913677"/>
    <w:rsid w:val="00917C8B"/>
    <w:rsid w:val="00923AF0"/>
    <w:rsid w:val="0092470B"/>
    <w:rsid w:val="00931588"/>
    <w:rsid w:val="00932C2C"/>
    <w:rsid w:val="00934FD0"/>
    <w:rsid w:val="00937FE9"/>
    <w:rsid w:val="00955A42"/>
    <w:rsid w:val="009902DF"/>
    <w:rsid w:val="00993D2D"/>
    <w:rsid w:val="009A2E91"/>
    <w:rsid w:val="009B7C2C"/>
    <w:rsid w:val="009C59C4"/>
    <w:rsid w:val="009D0392"/>
    <w:rsid w:val="009D2839"/>
    <w:rsid w:val="009E7ADF"/>
    <w:rsid w:val="009F5D29"/>
    <w:rsid w:val="00A0012E"/>
    <w:rsid w:val="00A00C4B"/>
    <w:rsid w:val="00A03989"/>
    <w:rsid w:val="00A051F3"/>
    <w:rsid w:val="00A318A3"/>
    <w:rsid w:val="00A400BF"/>
    <w:rsid w:val="00A43FA9"/>
    <w:rsid w:val="00A518F3"/>
    <w:rsid w:val="00A60B83"/>
    <w:rsid w:val="00A6416D"/>
    <w:rsid w:val="00A67058"/>
    <w:rsid w:val="00A704BF"/>
    <w:rsid w:val="00A738E2"/>
    <w:rsid w:val="00A74C13"/>
    <w:rsid w:val="00A756B4"/>
    <w:rsid w:val="00A90F3F"/>
    <w:rsid w:val="00A92220"/>
    <w:rsid w:val="00AA59E1"/>
    <w:rsid w:val="00AB5626"/>
    <w:rsid w:val="00AD0DF9"/>
    <w:rsid w:val="00AD72C1"/>
    <w:rsid w:val="00AE593B"/>
    <w:rsid w:val="00B01809"/>
    <w:rsid w:val="00B31BED"/>
    <w:rsid w:val="00B36151"/>
    <w:rsid w:val="00B623AF"/>
    <w:rsid w:val="00B87C61"/>
    <w:rsid w:val="00BA0825"/>
    <w:rsid w:val="00BA44F3"/>
    <w:rsid w:val="00BC0BF3"/>
    <w:rsid w:val="00BC33DF"/>
    <w:rsid w:val="00BD3FDE"/>
    <w:rsid w:val="00BE7463"/>
    <w:rsid w:val="00C03B26"/>
    <w:rsid w:val="00C06C8F"/>
    <w:rsid w:val="00C139D2"/>
    <w:rsid w:val="00C1562D"/>
    <w:rsid w:val="00C30E56"/>
    <w:rsid w:val="00C31E72"/>
    <w:rsid w:val="00C32CB1"/>
    <w:rsid w:val="00C37ACB"/>
    <w:rsid w:val="00C62B52"/>
    <w:rsid w:val="00C66794"/>
    <w:rsid w:val="00C70CB3"/>
    <w:rsid w:val="00C717AD"/>
    <w:rsid w:val="00C91261"/>
    <w:rsid w:val="00C95AB3"/>
    <w:rsid w:val="00CA2B37"/>
    <w:rsid w:val="00CC14DF"/>
    <w:rsid w:val="00CC516E"/>
    <w:rsid w:val="00CC6167"/>
    <w:rsid w:val="00CC7D76"/>
    <w:rsid w:val="00CD34BF"/>
    <w:rsid w:val="00CD3D57"/>
    <w:rsid w:val="00CD6272"/>
    <w:rsid w:val="00CE732C"/>
    <w:rsid w:val="00D1459C"/>
    <w:rsid w:val="00D208CA"/>
    <w:rsid w:val="00D279FF"/>
    <w:rsid w:val="00D4689D"/>
    <w:rsid w:val="00D50B74"/>
    <w:rsid w:val="00D61582"/>
    <w:rsid w:val="00D65CE4"/>
    <w:rsid w:val="00DA16D8"/>
    <w:rsid w:val="00DA2F52"/>
    <w:rsid w:val="00DC1433"/>
    <w:rsid w:val="00DE39D4"/>
    <w:rsid w:val="00DF1396"/>
    <w:rsid w:val="00DF6B25"/>
    <w:rsid w:val="00E03D23"/>
    <w:rsid w:val="00E1210E"/>
    <w:rsid w:val="00E2157D"/>
    <w:rsid w:val="00E23924"/>
    <w:rsid w:val="00E3029F"/>
    <w:rsid w:val="00E43965"/>
    <w:rsid w:val="00E50769"/>
    <w:rsid w:val="00E73BE6"/>
    <w:rsid w:val="00E95AAD"/>
    <w:rsid w:val="00E973F8"/>
    <w:rsid w:val="00EA6115"/>
    <w:rsid w:val="00EB2AA7"/>
    <w:rsid w:val="00EC022E"/>
    <w:rsid w:val="00ED1731"/>
    <w:rsid w:val="00ED32FA"/>
    <w:rsid w:val="00F10863"/>
    <w:rsid w:val="00F124F9"/>
    <w:rsid w:val="00F21CF1"/>
    <w:rsid w:val="00F2331D"/>
    <w:rsid w:val="00F372DE"/>
    <w:rsid w:val="00F37C2D"/>
    <w:rsid w:val="00F37CFF"/>
    <w:rsid w:val="00F42874"/>
    <w:rsid w:val="00F7066A"/>
    <w:rsid w:val="00F74923"/>
    <w:rsid w:val="00F84CFE"/>
    <w:rsid w:val="00F856C4"/>
    <w:rsid w:val="00F92495"/>
    <w:rsid w:val="00FB00A7"/>
    <w:rsid w:val="00FB17CC"/>
    <w:rsid w:val="00FC3E53"/>
    <w:rsid w:val="00FD7945"/>
    <w:rsid w:val="00FE08CC"/>
    <w:rsid w:val="218E20AB"/>
    <w:rsid w:val="29E3255D"/>
    <w:rsid w:val="536E2E4F"/>
    <w:rsid w:val="60B92C60"/>
    <w:rsid w:val="659C5B40"/>
    <w:rsid w:val="7C0A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link w:val="8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标题 2 字符"/>
    <w:basedOn w:val="6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07194-3CA6-4008-89B4-402B07EF79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1</Pages>
  <Words>51</Words>
  <Characters>322</Characters>
  <Lines>73</Lines>
  <Paragraphs>20</Paragraphs>
  <TotalTime>510</TotalTime>
  <ScaleCrop>false</ScaleCrop>
  <LinksUpToDate>false</LinksUpToDate>
  <CharactersWithSpaces>3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3:03:00Z</dcterms:created>
  <dc:creator>USER-</dc:creator>
  <cp:lastModifiedBy>86129</cp:lastModifiedBy>
  <dcterms:modified xsi:type="dcterms:W3CDTF">2025-12-11T07:21:08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kNThmMmU4Y2RhYTM4Y2E1NDQ5ZjlmM2M4YWYzYmMiLCJ1c2VySWQiOiIxNzI3NjM0OTU4In0=</vt:lpwstr>
  </property>
  <property fmtid="{D5CDD505-2E9C-101B-9397-08002B2CF9AE}" pid="3" name="KSOProductBuildVer">
    <vt:lpwstr>2052-12.1.0.23542</vt:lpwstr>
  </property>
  <property fmtid="{D5CDD505-2E9C-101B-9397-08002B2CF9AE}" pid="4" name="ICV">
    <vt:lpwstr>099426E1A93747248DBC8F07164B7431_12</vt:lpwstr>
  </property>
</Properties>
</file>